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60C9E" w14:textId="0A3B0C25" w:rsidR="00B77C51" w:rsidRPr="0040647D" w:rsidRDefault="00B77C51" w:rsidP="0040647D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AU"/>
          <w14:ligatures w14:val="none"/>
        </w:rPr>
      </w:pPr>
    </w:p>
    <w:tbl>
      <w:tblPr>
        <w:tblW w:w="15398" w:type="dxa"/>
        <w:tblLayout w:type="fixed"/>
        <w:tblLook w:val="04A0" w:firstRow="1" w:lastRow="0" w:firstColumn="1" w:lastColumn="0" w:noHBand="0" w:noVBand="1"/>
      </w:tblPr>
      <w:tblGrid>
        <w:gridCol w:w="2473"/>
        <w:gridCol w:w="561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</w:tblGrid>
      <w:tr w:rsidR="0040647D" w:rsidRPr="00820CA1" w14:paraId="252ECA7E" w14:textId="77777777" w:rsidTr="00D9553F">
        <w:trPr>
          <w:trHeight w:val="300"/>
        </w:trPr>
        <w:tc>
          <w:tcPr>
            <w:tcW w:w="14836" w:type="dxa"/>
            <w:gridSpan w:val="23"/>
            <w:noWrap/>
            <w:vAlign w:val="bottom"/>
          </w:tcPr>
          <w:p w14:paraId="70E131A9" w14:textId="77777777" w:rsidR="0040647D" w:rsidRPr="00820CA1" w:rsidRDefault="0040647D" w:rsidP="00820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bookmarkStart w:id="0" w:name="_Hlk216685051"/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upporting Figure 1. </w:t>
            </w: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treme weather events in the Caribbean Region between   2000 and 2023, by country and territory.</w:t>
            </w: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  <w:bookmarkEnd w:id="0"/>
          <w:p w14:paraId="2F47751D" w14:textId="77777777" w:rsidR="0040647D" w:rsidRPr="00820CA1" w:rsidRDefault="0040647D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4982C" w14:textId="77777777" w:rsidR="0040647D" w:rsidRPr="00820CA1" w:rsidRDefault="0040647D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820CA1" w:rsidRPr="00820CA1" w14:paraId="5D177B88" w14:textId="77777777" w:rsidTr="00820CA1">
        <w:trPr>
          <w:trHeight w:val="300"/>
        </w:trPr>
        <w:tc>
          <w:tcPr>
            <w:tcW w:w="2473" w:type="dxa"/>
            <w:noWrap/>
            <w:vAlign w:val="bottom"/>
          </w:tcPr>
          <w:p w14:paraId="231B7C5A" w14:textId="77777777" w:rsidR="00820CA1" w:rsidRPr="00820CA1" w:rsidRDefault="00820CA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925" w:type="dxa"/>
            <w:gridSpan w:val="2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0047" w14:textId="3C2DC158" w:rsidR="00820CA1" w:rsidRPr="00820CA1" w:rsidRDefault="00820CA1" w:rsidP="0082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ars</w:t>
            </w:r>
          </w:p>
        </w:tc>
      </w:tr>
      <w:tr w:rsidR="00B77C51" w:rsidRPr="00820CA1" w14:paraId="76E907C1" w14:textId="77777777" w:rsidTr="00D9553F">
        <w:trPr>
          <w:trHeight w:val="300"/>
        </w:trPr>
        <w:tc>
          <w:tcPr>
            <w:tcW w:w="2473" w:type="dxa"/>
            <w:noWrap/>
            <w:vAlign w:val="bottom"/>
            <w:hideMark/>
          </w:tcPr>
          <w:p w14:paraId="2A9EEE4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Country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F9D3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CEB3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6199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509BD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8BBA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1FE8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F01B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01A12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EB59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0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81C3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D3CF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67FE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5329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4E91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087C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67F9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76BA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8B0C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1E28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B35B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8731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5A8A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1DCC" w14:textId="77777777" w:rsidR="00B77C51" w:rsidRPr="00820CA1" w:rsidRDefault="00B77C51" w:rsidP="00D95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2023</w:t>
            </w:r>
          </w:p>
        </w:tc>
      </w:tr>
      <w:tr w:rsidR="00B77C51" w:rsidRPr="00820CA1" w14:paraId="32562A13" w14:textId="77777777" w:rsidTr="00D9553F">
        <w:trPr>
          <w:trHeight w:val="300"/>
        </w:trPr>
        <w:tc>
          <w:tcPr>
            <w:tcW w:w="247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5F7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guill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194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5F1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A19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17B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A21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10F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E8A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5F9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95D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5A9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DB2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C070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059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4E7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188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B39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3B55D9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D9A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6C5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D25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4F2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C5E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882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004E3B30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DAF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tigua and Barbud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1B2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B1A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AD8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28E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292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F98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8EF5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94285A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EB94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7E6AF8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E7F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5324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217443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753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B448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D98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4A3A14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182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B4A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C5A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A20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4C5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A99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5E4C5034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436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ub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A62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6400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A9B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4C9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242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BEF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AD88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9CB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3369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AFC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EB6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43B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2B3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496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A4C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396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75A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BC76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DA0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A13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C6F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3D8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8D0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7BE2321F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C9D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hama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625D72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27D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346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BE9566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1A54DB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4A1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2BA320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C1F590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6DA2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D83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815809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BF3B73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FC88B0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A617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6CAB91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A2ADE5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9A1E5D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12C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B69E8D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339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ACC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0E0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654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4AD0254F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C25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rbado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D08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AF9E97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6D7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6DC564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AD8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9FD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CB5C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4F6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565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35E1FF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8CC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17F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33A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533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74B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B92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FEA956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B63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5F48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21D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1188C7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ACB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E39CF3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B77C51" w:rsidRPr="00820CA1" w14:paraId="775513AD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32D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tish Virgin Island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7EE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50F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122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8C9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B92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D26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58CF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A79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06B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C4C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BAC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A45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3F9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A26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256E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19A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85D58C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DC7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F6A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2EF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13E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F61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5EF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030D0F0B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CE0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yman Island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C4DD2D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09D6CB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E1A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3616AB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9F2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F609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78C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7F8029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6F2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373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FEF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3C5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252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328D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E53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628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659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A44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2D4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CFB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3C5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39C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852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776EC325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DA7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ub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CF8977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7D6DD6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8F9D02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2B43B1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74AEA8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013C72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1CC376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27542A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AE65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3AA7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71A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0D8902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F1FED2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029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975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86EF1E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343B46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76C290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B6E12E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8D83EA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AE9380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016714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805893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B77C51" w:rsidRPr="00820CA1" w14:paraId="2571573B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686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uraça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7BA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7AB1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104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6BD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A38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316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165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938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2A9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8B1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E00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2AF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DE9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C5D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814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49A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6DF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CF4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0E9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A66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68E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66C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63C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4D3C702E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440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B95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9DD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F2A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2334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3A1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CA1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95FD29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870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22D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5F0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E6CD10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CD3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D78B91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EE4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6FF708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281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247B8A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836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DA5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3CF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8A1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CE1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A04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67F001C3" w14:textId="77777777" w:rsidTr="00820CA1">
        <w:trPr>
          <w:trHeight w:val="300"/>
        </w:trPr>
        <w:tc>
          <w:tcPr>
            <w:tcW w:w="2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A8761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n Republi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3C83BD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3AC398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12830D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DE6431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5A83F1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%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339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48DFB3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5EAECA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086B38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AA2975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A95A9A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A99F72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FAAA52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08F705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9D4730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64E5FD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7C0663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B1E506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718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0553AA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0B7FBF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D49669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3F20D2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B77C51" w:rsidRPr="00820CA1" w14:paraId="1E762480" w14:textId="77777777" w:rsidTr="00820CA1">
        <w:trPr>
          <w:trHeight w:val="300"/>
        </w:trPr>
        <w:tc>
          <w:tcPr>
            <w:tcW w:w="247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D80793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enad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477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FE03AA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8039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7EFBF8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A27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5B1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7EB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E18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214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93B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A56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FBF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595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440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CB3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E52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C90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4485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91FC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092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302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F0A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2DA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4C9EA7ED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000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uadeloup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782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AD8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54A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716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0AA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962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CC3A50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5E4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6D4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938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B8D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0F6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F9E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B73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82B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4FC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4CAEF5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ADF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33B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38B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C74E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E9E0F1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50C1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2D1E1BDC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FE7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it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ADA42F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247D8C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953CBA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EB836E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C1F446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691549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0668E2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968469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068A8D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A22B48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0743FC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6BFEA5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B8D1FA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0036D8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E8CDE2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D346F5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FA0344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28D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DE5778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72845F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F103A1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C90804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E9534F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B77C51" w:rsidRPr="00820CA1" w14:paraId="56D312BD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93D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aic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178C0C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08797E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944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531233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920AA0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527BF7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0E8E17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11D822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93F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137525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4EE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D63498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079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674877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C96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14735A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3E3362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EC6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FA4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1FD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DE1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A6B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1E24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38352600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2BF0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tiniqu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7CF6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7EE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833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B54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B4D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6C5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9F5A72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E00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3F1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61BD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2C60A6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C7D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97E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D2C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032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B7B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84EDB0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6523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252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0C9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5C1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D62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DCE0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39E50493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B0D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ntserra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FA54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B28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132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CA8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97D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2EC6" w14:textId="1EA2E131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##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59D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726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C9C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CFA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226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1F8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900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49E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D376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2AE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1BA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EA0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DAE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608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E78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F10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064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09C22B6D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D550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erto Ric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8E3019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21B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0D9737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12F993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858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89B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3FD948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BDA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FCF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848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213830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197BED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7F7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DA6D7C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4FD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02E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E207EA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FA6EC7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3C0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346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24A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368A39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A2A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3B7C006A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BC0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Barthelem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5E8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1D0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FB7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9FC5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760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2EC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7DA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74B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413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847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7B4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5FE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3C2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FF2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5F5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AD8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DA5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B0B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7C2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9AD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DAF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D35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0DB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37768267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B66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Kitts and Nevi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5E3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A766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B17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2BF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DD9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113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496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1ED561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DB1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6E0C01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4DA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D4B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2A2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D4F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FE2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583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4DC105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DC3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A7B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9FE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3B2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E558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FAA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112B9E0B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8A0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Luci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010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F8FD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8E2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DDFBCC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76A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079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5981AF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AA9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E8B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8FD216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53B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8C5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E99E50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8F6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A70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834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A07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CE50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176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025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B56A73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659C55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7F9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1C574D56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C09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Marti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74B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6C3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340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0EE0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FF9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58F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E73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BB7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7F1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05D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18A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32D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FA9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3B9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A8B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F37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00AD48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1C2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BBF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BBF1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8C1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E59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6AC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6B6745D5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905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Vincent and the Grenadin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3567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7898B7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4BD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34166D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F14399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927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26E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958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255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B92AD5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5114B8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7C1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F80B78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5D3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C08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8FA9B9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707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237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143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9F7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44F4A68" w14:textId="69A5C73A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##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2C8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327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502417E2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F75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nt Maarte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7AE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CA7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EE1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4D9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2A1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911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DAC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FB95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2F8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F74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4EB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444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73F6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8CDB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3AF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691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7A6CDD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F6C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9D7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878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D61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B84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659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621ABD2A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5196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inidad and Tobag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AE1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EBB1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D3B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A70163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90FF41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3F1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31A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188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A6F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5CD734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/////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5C1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253AA3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5C61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20F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D384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276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5F1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55A180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853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12B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468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E419F6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5EB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3509873D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EBE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urks and Caico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734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73F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7AC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01E751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E2A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09F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444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D086C6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39E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E6ED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2E1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BEC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FE3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EA8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601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268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630D5A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BA7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592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917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BA67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3ED65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E55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B77C51" w:rsidRPr="00820CA1" w14:paraId="598C5B0B" w14:textId="77777777" w:rsidTr="00D9553F">
        <w:trPr>
          <w:trHeight w:val="30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F06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.S. Virgin Island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411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F1B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A61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B6AB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90B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B696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05BA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FFB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BDB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F1D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F04A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090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D3BF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1DAD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6723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9C22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67A85E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20C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3960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E9EC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D89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6BEE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5729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A798" w14:textId="77777777" w:rsidR="00B77C51" w:rsidRPr="00820CA1" w:rsidRDefault="00B77C51" w:rsidP="00D9553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37FB56B3" w14:textId="77777777" w:rsidR="00B77C51" w:rsidRDefault="00B77C51" w:rsidP="008B6523">
      <w:pPr>
        <w:sectPr w:rsidR="00B77C51" w:rsidSect="0040647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"/>
        <w:gridCol w:w="8407"/>
      </w:tblGrid>
      <w:tr w:rsidR="008B6523" w14:paraId="5CB70021" w14:textId="77777777" w:rsidTr="008B6523">
        <w:tc>
          <w:tcPr>
            <w:tcW w:w="9026" w:type="dxa"/>
            <w:gridSpan w:val="2"/>
          </w:tcPr>
          <w:p w14:paraId="69F11F67" w14:textId="77777777" w:rsidR="008B6523" w:rsidRDefault="008B6523" w:rsidP="00820CA1">
            <w:pPr>
              <w:rPr>
                <w:b/>
                <w:bCs/>
              </w:rPr>
            </w:pPr>
            <w:r w:rsidRPr="008B6523">
              <w:rPr>
                <w:b/>
                <w:bCs/>
              </w:rPr>
              <w:lastRenderedPageBreak/>
              <w:t xml:space="preserve">Legend: </w:t>
            </w:r>
          </w:p>
          <w:p w14:paraId="6D7C82E8" w14:textId="4A4725DA" w:rsidR="008B6523" w:rsidRPr="008B6523" w:rsidRDefault="008B6523" w:rsidP="00820CA1">
            <w:pPr>
              <w:rPr>
                <w:b/>
                <w:bCs/>
              </w:rPr>
            </w:pPr>
          </w:p>
        </w:tc>
      </w:tr>
      <w:tr w:rsidR="00820CA1" w14:paraId="609F5F2C" w14:textId="3DEFB3CE" w:rsidTr="008B6523">
        <w:tc>
          <w:tcPr>
            <w:tcW w:w="619" w:type="dxa"/>
            <w:shd w:val="clear" w:color="auto" w:fill="A5C9EB" w:themeFill="text2" w:themeFillTint="40"/>
          </w:tcPr>
          <w:p w14:paraId="41367125" w14:textId="77777777" w:rsidR="00820CA1" w:rsidRDefault="00820CA1" w:rsidP="00820CA1"/>
        </w:tc>
        <w:tc>
          <w:tcPr>
            <w:tcW w:w="8407" w:type="dxa"/>
          </w:tcPr>
          <w:p w14:paraId="2FD1BA35" w14:textId="2009FDE6" w:rsidR="00820CA1" w:rsidRDefault="00820CA1" w:rsidP="00820CA1">
            <w:r>
              <w:t xml:space="preserve">Water related events (Storm, flood, hurricane, heavy rain, </w:t>
            </w:r>
            <w:r w:rsidR="008B6523">
              <w:t>landslide)</w:t>
            </w:r>
          </w:p>
        </w:tc>
      </w:tr>
      <w:tr w:rsidR="00820CA1" w14:paraId="3DF8F549" w14:textId="1BE14AF6" w:rsidTr="008B6523">
        <w:tc>
          <w:tcPr>
            <w:tcW w:w="619" w:type="dxa"/>
          </w:tcPr>
          <w:p w14:paraId="5D1306CE" w14:textId="0F7CF301" w:rsidR="00820CA1" w:rsidRDefault="00820CA1" w:rsidP="00820CA1">
            <w:r>
              <w:t>/////</w:t>
            </w:r>
          </w:p>
        </w:tc>
        <w:tc>
          <w:tcPr>
            <w:tcW w:w="8407" w:type="dxa"/>
          </w:tcPr>
          <w:p w14:paraId="2D0592B0" w14:textId="6F698A96" w:rsidR="00820CA1" w:rsidRDefault="00820CA1" w:rsidP="00820CA1">
            <w:r>
              <w:t>Drought</w:t>
            </w:r>
          </w:p>
        </w:tc>
      </w:tr>
      <w:tr w:rsidR="00820CA1" w14:paraId="3C450C63" w14:textId="49D9432D" w:rsidTr="008B6523">
        <w:tc>
          <w:tcPr>
            <w:tcW w:w="619" w:type="dxa"/>
          </w:tcPr>
          <w:p w14:paraId="12E6D34E" w14:textId="1F134D83" w:rsidR="00820CA1" w:rsidRDefault="00820CA1" w:rsidP="00820CA1">
            <w:r>
              <w:t>****</w:t>
            </w:r>
          </w:p>
        </w:tc>
        <w:tc>
          <w:tcPr>
            <w:tcW w:w="8407" w:type="dxa"/>
          </w:tcPr>
          <w:p w14:paraId="2EF2FC00" w14:textId="056AC3C5" w:rsidR="00820CA1" w:rsidRDefault="00820CA1" w:rsidP="00820CA1">
            <w:r>
              <w:t>Earthquake</w:t>
            </w:r>
          </w:p>
        </w:tc>
      </w:tr>
      <w:tr w:rsidR="00820CA1" w14:paraId="4DFC49E4" w14:textId="3ABA5FFF" w:rsidTr="008B6523">
        <w:tc>
          <w:tcPr>
            <w:tcW w:w="619" w:type="dxa"/>
          </w:tcPr>
          <w:p w14:paraId="3FF8FC85" w14:textId="15710F2B" w:rsidR="00820CA1" w:rsidRDefault="00820CA1" w:rsidP="00820CA1">
            <w:r>
              <w:t>###</w:t>
            </w:r>
          </w:p>
        </w:tc>
        <w:tc>
          <w:tcPr>
            <w:tcW w:w="8407" w:type="dxa"/>
          </w:tcPr>
          <w:p w14:paraId="1B0184DE" w14:textId="324B83F0" w:rsidR="00820CA1" w:rsidRDefault="008B6523" w:rsidP="00820CA1">
            <w:r>
              <w:t>Volcanic activity</w:t>
            </w:r>
          </w:p>
        </w:tc>
      </w:tr>
      <w:tr w:rsidR="00820CA1" w14:paraId="693D7D42" w14:textId="2452FA36" w:rsidTr="008B6523">
        <w:tc>
          <w:tcPr>
            <w:tcW w:w="619" w:type="dxa"/>
          </w:tcPr>
          <w:p w14:paraId="62AB85EB" w14:textId="49A52E5F" w:rsidR="00820CA1" w:rsidRDefault="00820CA1" w:rsidP="00820CA1">
            <w:r>
              <w:t>%%</w:t>
            </w:r>
          </w:p>
        </w:tc>
        <w:tc>
          <w:tcPr>
            <w:tcW w:w="8407" w:type="dxa"/>
          </w:tcPr>
          <w:p w14:paraId="1E55C0FC" w14:textId="4AE592C0" w:rsidR="00820CA1" w:rsidRDefault="008B6523" w:rsidP="00820CA1">
            <w:r>
              <w:t>Wilde fire</w:t>
            </w:r>
          </w:p>
        </w:tc>
      </w:tr>
    </w:tbl>
    <w:p w14:paraId="204BD61E" w14:textId="46E09151" w:rsidR="00C64724" w:rsidRDefault="00C64724" w:rsidP="00820CA1"/>
    <w:sectPr w:rsidR="00C64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28F2"/>
    <w:rsid w:val="00082F19"/>
    <w:rsid w:val="0009164C"/>
    <w:rsid w:val="000A440D"/>
    <w:rsid w:val="000A54E7"/>
    <w:rsid w:val="000E21EB"/>
    <w:rsid w:val="000F638B"/>
    <w:rsid w:val="00132542"/>
    <w:rsid w:val="001435A1"/>
    <w:rsid w:val="001438EE"/>
    <w:rsid w:val="001B6D5A"/>
    <w:rsid w:val="001D2D5C"/>
    <w:rsid w:val="0020432E"/>
    <w:rsid w:val="00240F01"/>
    <w:rsid w:val="002814DA"/>
    <w:rsid w:val="003848F9"/>
    <w:rsid w:val="003A1699"/>
    <w:rsid w:val="003B2D69"/>
    <w:rsid w:val="003D2D3A"/>
    <w:rsid w:val="003F64ED"/>
    <w:rsid w:val="0040647D"/>
    <w:rsid w:val="004107D9"/>
    <w:rsid w:val="00430D32"/>
    <w:rsid w:val="00432B6C"/>
    <w:rsid w:val="00446735"/>
    <w:rsid w:val="00451ADF"/>
    <w:rsid w:val="00472E72"/>
    <w:rsid w:val="004947E9"/>
    <w:rsid w:val="004A09DF"/>
    <w:rsid w:val="004A0E84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60348F"/>
    <w:rsid w:val="006252C9"/>
    <w:rsid w:val="006547F5"/>
    <w:rsid w:val="006604E5"/>
    <w:rsid w:val="0067569C"/>
    <w:rsid w:val="006A169A"/>
    <w:rsid w:val="006B1274"/>
    <w:rsid w:val="00702762"/>
    <w:rsid w:val="00713112"/>
    <w:rsid w:val="007334B2"/>
    <w:rsid w:val="00741F53"/>
    <w:rsid w:val="007802F7"/>
    <w:rsid w:val="007A5B12"/>
    <w:rsid w:val="007C611C"/>
    <w:rsid w:val="007E76C0"/>
    <w:rsid w:val="00820CA1"/>
    <w:rsid w:val="00831335"/>
    <w:rsid w:val="00836437"/>
    <w:rsid w:val="00836E5E"/>
    <w:rsid w:val="0084014D"/>
    <w:rsid w:val="0084624E"/>
    <w:rsid w:val="00867BD9"/>
    <w:rsid w:val="008B6523"/>
    <w:rsid w:val="008E2AA3"/>
    <w:rsid w:val="00950F89"/>
    <w:rsid w:val="0097752A"/>
    <w:rsid w:val="009A2747"/>
    <w:rsid w:val="009A61BF"/>
    <w:rsid w:val="00A05402"/>
    <w:rsid w:val="00A521DF"/>
    <w:rsid w:val="00A55345"/>
    <w:rsid w:val="00A7293A"/>
    <w:rsid w:val="00AA6D78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CD0AB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A7A44"/>
    <w:rsid w:val="00EB6CC2"/>
    <w:rsid w:val="00EF45FB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3:00:00Z</dcterms:created>
  <dcterms:modified xsi:type="dcterms:W3CDTF">2026-04-22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